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4EB2" w:rsidRPr="00762B35" w:rsidRDefault="00955DF2">
      <w:pPr>
        <w:spacing w:line="360" w:lineRule="auto"/>
        <w:jc w:val="center"/>
        <w:rPr>
          <w:rFonts w:ascii="Times New Roman" w:hAnsi="Times New Roman" w:cs="Times New Roman"/>
          <w:color w:val="000000"/>
          <w:sz w:val="22"/>
        </w:rPr>
      </w:pPr>
      <w:r w:rsidRPr="00762B35">
        <w:rPr>
          <w:rFonts w:ascii="Times New Roman" w:hAnsi="Times New Roman" w:cs="Times New Roman"/>
          <w:sz w:val="22"/>
        </w:rPr>
        <w:t xml:space="preserve">Supplementary Table 1 </w:t>
      </w:r>
      <w:r w:rsidRPr="00762B35">
        <w:rPr>
          <w:rFonts w:ascii="Times New Roman" w:hAnsi="Times New Roman" w:cs="Times New Roman"/>
          <w:color w:val="000000"/>
          <w:sz w:val="22"/>
        </w:rPr>
        <w:t>Primers used for real-time PCR</w:t>
      </w:r>
    </w:p>
    <w:tbl>
      <w:tblPr>
        <w:tblW w:w="8482" w:type="dxa"/>
        <w:jc w:val="center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ayout w:type="fixed"/>
        <w:tblLook w:val="04A0"/>
      </w:tblPr>
      <w:tblGrid>
        <w:gridCol w:w="1881"/>
        <w:gridCol w:w="3261"/>
        <w:gridCol w:w="3340"/>
      </w:tblGrid>
      <w:tr w:rsidR="006A4EB2" w:rsidRPr="002A4F70" w:rsidTr="002A4F70">
        <w:trPr>
          <w:jc w:val="center"/>
        </w:trPr>
        <w:tc>
          <w:tcPr>
            <w:tcW w:w="188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26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 xml:space="preserve">Forward </w:t>
            </w:r>
            <w:r w:rsidRPr="002A4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er</w:t>
            </w: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A4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</w:t>
            </w:r>
            <w:r w:rsidRPr="002A4F70">
              <w:rPr>
                <w:rFonts w:ascii="Times New Roman" w:eastAsia="FreeMono" w:hAnsi="Times New Roman" w:cs="Times New Roman"/>
                <w:color w:val="000000"/>
                <w:sz w:val="20"/>
                <w:szCs w:val="20"/>
              </w:rPr>
              <w:t xml:space="preserve"> to 3'</w:t>
            </w: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Reverse primer (5’to 3’)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LR1 (mouse)</w:t>
            </w:r>
          </w:p>
        </w:tc>
        <w:tc>
          <w:tcPr>
            <w:tcW w:w="326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CAGGGCTGCTCTTATTTCTT</w:t>
            </w:r>
          </w:p>
        </w:tc>
        <w:tc>
          <w:tcPr>
            <w:tcW w:w="334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CGTTGTTTCCACATTGTTCA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tabs>
                <w:tab w:val="left" w:pos="223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LR2 (mouse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TATCCCCCAGTTCTATTTGT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GAT TTTCGCTGAGGTCTAAG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tabs>
                <w:tab w:val="left" w:pos="223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LR3 (mouse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CCTATGGATTCTTCTGGTGT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TCTTCTGAGTTGGTTGTGAG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tabs>
                <w:tab w:val="left" w:pos="223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LR4 (mouse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CAGTTTCAATCGCATAGAGA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CCAACACTAAGGAGGTATTC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tabs>
                <w:tab w:val="left" w:pos="223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LR5 (mouse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CGA AGACTGCGATGAAGA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AGGGTGATGACGAGGAATAG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tabs>
                <w:tab w:val="left" w:pos="223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LR6 (mouse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GCTGTGAAGAATGGTAAAGT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GCAAACAAAGTGGAAACTC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tabs>
                <w:tab w:val="left" w:pos="223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LR7 (mouse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GAAGTTGGCTTTTGTCCTAA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GGCTCTTTGTTTTTGAACCT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tabs>
                <w:tab w:val="left" w:pos="2235"/>
              </w:tabs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LR8 (mouse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TCAGGAAATCGCATAGCATC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TCATCATCGTCTGTTGAGAG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tabs>
                <w:tab w:val="left" w:pos="2235"/>
              </w:tabs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LR9 (mouse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ATGGACGGGAACTGCTACTA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GACAGATGGGTGAGATTGCT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tabs>
                <w:tab w:val="left" w:pos="2235"/>
              </w:tabs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Bhlhe40 (mouse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ACGTTGAAGCACGTGAAAGC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GAAGTACCTCACGGGCACAA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tabs>
                <w:tab w:val="left" w:pos="2235"/>
              </w:tabs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ESRRA (mouse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AGTGTGAGATCACCAAGCG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AAAGGCAAAGGGTCCACCTC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tabs>
                <w:tab w:val="left" w:pos="2235"/>
              </w:tabs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FOXC1 (mouse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GACGCAGTGAAGGACAA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ACCGTTCTCCGTCTTGAT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tabs>
                <w:tab w:val="left" w:pos="2235"/>
              </w:tabs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2A4F7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Hltf</w:t>
            </w:r>
            <w:proofErr w:type="spellEnd"/>
            <w:r w:rsidRPr="002A4F7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(mouse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CAGGAAGGAGTGGTGTGGAC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CAAACAGGACCCCTCGTGAA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tabs>
                <w:tab w:val="left" w:pos="2235"/>
              </w:tabs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MEF2a (mouse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AGTAGCGGAGACTCGGAATT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ATGCATCGTACACAGCTCCT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tabs>
                <w:tab w:val="left" w:pos="2235"/>
              </w:tabs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NFATC2 (mouse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GCCCCGCGACTCTATACGAA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GCCTTATGTGCGATCGGTTC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tabs>
                <w:tab w:val="left" w:pos="2235"/>
              </w:tabs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Nkx2-5 (mouse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CTTCGTGAACTTTGGCGTC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CGCCCTTCTCCTAAAGGTGG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tabs>
                <w:tab w:val="left" w:pos="2235"/>
              </w:tabs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HAP1 (mouse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GGTGATCGTCCCCGTAACT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TGTCCTTGTCGTAGCGGTTC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tabs>
                <w:tab w:val="left" w:pos="2235"/>
              </w:tabs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ZNF354C (mouse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TGCTAGGAGAGAGCGTCTG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TGACCAAATATGCGGACGCC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tabs>
                <w:tab w:val="left" w:pos="2235"/>
              </w:tabs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8S (mouse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CGTCTGCCCTATCAACTTTC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GGATGTGGTAGCCGTTTCT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TLR1 (rat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TGTGGAGCCTTCAGTAGCCT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GCATCGGAATGGGTTGTT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TLR2 (rat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CACATCCCCCAGTTCTATT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GATTTTCGCTGAGGTCTAAG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TLR3 (rat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GAAAGGGCGTTCATCTTATC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GAGGGAAGGTCATCAGGTAT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TLR4 (rat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GCCGTCTTCAATCTGACTAAT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ACACTGACCACCGATACACT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TLR5 (rat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GTCTTGTTGCTGCTTGTTGAT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TTCTTCTTGTTGGCGGACT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TLR6 (rat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GGTCCAACCTTATTGAATCT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TAAATGTCTCCCTGCTTATG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Style w:val="gn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TLR7 (rat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GTCCAAAGCCAATGTGT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GCCCAGGTAGAGTGATTCAA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TLR8 (rat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GCCTCCCAAACTACCAA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TGTATTCTGATGGACGCAC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LR9 (rat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TCTCTCCACTCGCTGAACT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GCTGGTTTTGTTGATGCTC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Bhlhe40 </w:t>
            </w: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(rat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ACGTTGAAGCACGTGAAAGC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GAAGTACCTCACGGGCACAA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ESRRA </w:t>
            </w: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(rat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CTCCCAGTGGGTGATGCTTT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CTGGAGCCTGCTTGGAGTTA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tabs>
                <w:tab w:val="left" w:pos="2235"/>
              </w:tabs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FOXC1 </w:t>
            </w: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(rat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TTCAAGAAGAAGGACGCGGT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GGACACGTACCGTTCTCCGT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tabs>
                <w:tab w:val="left" w:pos="2235"/>
              </w:tabs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2A4F7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Hltf</w:t>
            </w:r>
            <w:proofErr w:type="spellEnd"/>
            <w:r w:rsidRPr="002A4F7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(rat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TGTGACACTGGAGAGAGGACA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CCAATCTGGTCAATCCAATTGCT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tabs>
                <w:tab w:val="left" w:pos="2235"/>
              </w:tabs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MEF2a </w:t>
            </w: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(rat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TGTAGCGGAGACTCGGAATT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AAGGCTGCCGCTGAAATTGT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tabs>
                <w:tab w:val="left" w:pos="2235"/>
              </w:tabs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NFATC2 </w:t>
            </w: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(rat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ACGCCTTCTACTTTGGACCC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GTCCAGTCACCGTGGACATC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Nkx2-5 </w:t>
            </w: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(rat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CTTCGTGAACTTTGGCGTC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CGCCCTTCTCCTAAAGGTGG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tabs>
                <w:tab w:val="left" w:pos="2235"/>
              </w:tabs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THAP1 </w:t>
            </w: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(rat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CCCACGGTGAGGTAATCGTC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ACAGGACTGCACCATCCTTC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ZNF354C </w:t>
            </w: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(rat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CGGAGATAGAAGCGTCGTCC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GCTCCTGTGCTGTCTCTAGC</w:t>
            </w:r>
          </w:p>
        </w:tc>
      </w:tr>
      <w:tr w:rsidR="006A4EB2" w:rsidRPr="002A4F70" w:rsidTr="002A4F70">
        <w:trPr>
          <w:jc w:val="center"/>
        </w:trPr>
        <w:tc>
          <w:tcPr>
            <w:tcW w:w="188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6A4EB2" w:rsidRPr="002A4F70" w:rsidRDefault="00955DF2" w:rsidP="002A4F70">
            <w:pPr>
              <w:tabs>
                <w:tab w:val="left" w:pos="2235"/>
              </w:tabs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18S </w:t>
            </w: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(rat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GTTGAACCCCATTCGTGA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6A4EB2" w:rsidRPr="002A4F70" w:rsidRDefault="00955DF2" w:rsidP="002A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hAnsi="Times New Roman" w:cs="Times New Roman"/>
                <w:sz w:val="20"/>
                <w:szCs w:val="20"/>
              </w:rPr>
              <w:t>GCTTATGACCCGCACTTACT</w:t>
            </w:r>
          </w:p>
        </w:tc>
      </w:tr>
    </w:tbl>
    <w:p w:rsidR="006A4EB2" w:rsidRPr="00762B35" w:rsidRDefault="006A4EB2">
      <w:pPr>
        <w:spacing w:line="360" w:lineRule="auto"/>
        <w:rPr>
          <w:rFonts w:ascii="Times New Roman" w:hAnsi="Times New Roman" w:cs="Times New Roman"/>
          <w:sz w:val="22"/>
        </w:rPr>
      </w:pPr>
    </w:p>
    <w:p w:rsidR="006A4EB2" w:rsidRPr="00762B35" w:rsidRDefault="00955DF2">
      <w:pPr>
        <w:widowControl/>
        <w:jc w:val="left"/>
        <w:rPr>
          <w:rFonts w:ascii="Times New Roman" w:hAnsi="Times New Roman" w:cs="Times New Roman"/>
          <w:sz w:val="22"/>
        </w:rPr>
      </w:pPr>
      <w:r w:rsidRPr="00762B35">
        <w:rPr>
          <w:rFonts w:ascii="Times New Roman" w:hAnsi="Times New Roman" w:cs="Times New Roman"/>
          <w:sz w:val="22"/>
        </w:rPr>
        <w:br w:type="page"/>
      </w:r>
    </w:p>
    <w:p w:rsidR="006A4EB2" w:rsidRPr="00762B35" w:rsidRDefault="00955DF2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762B35">
        <w:rPr>
          <w:rFonts w:ascii="Times New Roman" w:hAnsi="Times New Roman" w:cs="Times New Roman"/>
          <w:sz w:val="22"/>
        </w:rPr>
        <w:lastRenderedPageBreak/>
        <w:t xml:space="preserve">Supplementary Table 2 </w:t>
      </w:r>
      <w:r w:rsidRPr="00762B35">
        <w:rPr>
          <w:rFonts w:ascii="Times New Roman" w:hAnsi="Times New Roman" w:cs="Times New Roman"/>
          <w:color w:val="000000"/>
          <w:sz w:val="22"/>
        </w:rPr>
        <w:t xml:space="preserve">Predicted FOXC1 binding sites in mouse TLR3 promoter </w:t>
      </w:r>
    </w:p>
    <w:tbl>
      <w:tblPr>
        <w:tblW w:w="8450" w:type="dxa"/>
        <w:jc w:val="center"/>
        <w:tblInd w:w="113" w:type="dxa"/>
        <w:tblLayout w:type="fixed"/>
        <w:tblLook w:val="04A0"/>
      </w:tblPr>
      <w:tblGrid>
        <w:gridCol w:w="1236"/>
        <w:gridCol w:w="882"/>
        <w:gridCol w:w="803"/>
        <w:gridCol w:w="860"/>
        <w:gridCol w:w="782"/>
        <w:gridCol w:w="850"/>
        <w:gridCol w:w="796"/>
        <w:gridCol w:w="1080"/>
        <w:gridCol w:w="1161"/>
      </w:tblGrid>
      <w:tr w:rsidR="006A4EB2" w:rsidRPr="002A4F70" w:rsidTr="00373682">
        <w:trPr>
          <w:trHeight w:val="238"/>
          <w:jc w:val="center"/>
        </w:trPr>
        <w:tc>
          <w:tcPr>
            <w:tcW w:w="123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ID</w:t>
            </w:r>
          </w:p>
        </w:tc>
        <w:tc>
          <w:tcPr>
            <w:tcW w:w="88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name</w:t>
            </w:r>
          </w:p>
        </w:tc>
        <w:tc>
          <w:tcPr>
            <w:tcW w:w="80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ore</w:t>
            </w:r>
          </w:p>
        </w:tc>
        <w:tc>
          <w:tcPr>
            <w:tcW w:w="8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lative score</w:t>
            </w:r>
          </w:p>
        </w:tc>
        <w:tc>
          <w:tcPr>
            <w:tcW w:w="78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rt</w:t>
            </w:r>
          </w:p>
        </w:tc>
        <w:tc>
          <w:tcPr>
            <w:tcW w:w="8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d</w:t>
            </w:r>
          </w:p>
        </w:tc>
        <w:tc>
          <w:tcPr>
            <w:tcW w:w="79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rand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6A4EB2" w:rsidRPr="002A4F70" w:rsidRDefault="00955DF2" w:rsidP="003736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dicted site sequence</w:t>
            </w:r>
          </w:p>
        </w:tc>
        <w:tc>
          <w:tcPr>
            <w:tcW w:w="116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ite number in </w:t>
            </w:r>
            <w:proofErr w:type="spellStart"/>
            <w:r w:rsidRPr="002A4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P</w:t>
            </w:r>
            <w:proofErr w:type="spellEnd"/>
            <w:r w:rsidRPr="002A4F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ssay</w:t>
            </w:r>
          </w:p>
        </w:tc>
      </w:tr>
      <w:tr w:rsidR="006A4EB2" w:rsidRPr="002A4F70" w:rsidTr="00373682">
        <w:trPr>
          <w:trHeight w:val="285"/>
          <w:jc w:val="center"/>
        </w:trPr>
        <w:tc>
          <w:tcPr>
            <w:tcW w:w="1236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0032.1</w:t>
            </w:r>
          </w:p>
        </w:tc>
        <w:tc>
          <w:tcPr>
            <w:tcW w:w="882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XC1</w:t>
            </w:r>
          </w:p>
        </w:tc>
        <w:tc>
          <w:tcPr>
            <w:tcW w:w="803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24</w:t>
            </w:r>
          </w:p>
        </w:tc>
        <w:tc>
          <w:tcPr>
            <w:tcW w:w="860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3</w:t>
            </w:r>
          </w:p>
        </w:tc>
        <w:tc>
          <w:tcPr>
            <w:tcW w:w="782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95</w:t>
            </w:r>
          </w:p>
        </w:tc>
        <w:tc>
          <w:tcPr>
            <w:tcW w:w="850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302</w:t>
            </w:r>
          </w:p>
        </w:tc>
        <w:tc>
          <w:tcPr>
            <w:tcW w:w="796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gaagta</w:t>
            </w:r>
            <w:proofErr w:type="spellEnd"/>
          </w:p>
        </w:tc>
        <w:tc>
          <w:tcPr>
            <w:tcW w:w="1161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6A4EB2" w:rsidRPr="002A4F70" w:rsidTr="00373682">
        <w:trPr>
          <w:trHeight w:val="285"/>
          <w:jc w:val="center"/>
        </w:trPr>
        <w:tc>
          <w:tcPr>
            <w:tcW w:w="1236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0032.1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XC1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24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3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59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597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gaagta</w:t>
            </w:r>
            <w:proofErr w:type="spellEnd"/>
          </w:p>
        </w:tc>
        <w:tc>
          <w:tcPr>
            <w:tcW w:w="1161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6A4EB2" w:rsidRPr="002A4F70" w:rsidTr="00373682">
        <w:trPr>
          <w:trHeight w:val="285"/>
          <w:jc w:val="center"/>
        </w:trPr>
        <w:tc>
          <w:tcPr>
            <w:tcW w:w="1236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0032.1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XC1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3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7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43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446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tatgta</w:t>
            </w:r>
            <w:proofErr w:type="spellEnd"/>
          </w:p>
        </w:tc>
        <w:tc>
          <w:tcPr>
            <w:tcW w:w="1161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6A4EB2" w:rsidRPr="002A4F70" w:rsidTr="00373682">
        <w:trPr>
          <w:trHeight w:val="285"/>
          <w:jc w:val="center"/>
        </w:trPr>
        <w:tc>
          <w:tcPr>
            <w:tcW w:w="1236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0032.1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XC1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30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7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42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43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catgta</w:t>
            </w:r>
            <w:proofErr w:type="spellEnd"/>
          </w:p>
        </w:tc>
        <w:tc>
          <w:tcPr>
            <w:tcW w:w="1161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6A4EB2" w:rsidRPr="002A4F70" w:rsidTr="00373682">
        <w:trPr>
          <w:trHeight w:val="285"/>
          <w:jc w:val="center"/>
        </w:trPr>
        <w:tc>
          <w:tcPr>
            <w:tcW w:w="1236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0032.1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XC1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01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6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65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66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tcagta</w:t>
            </w:r>
            <w:proofErr w:type="spellEnd"/>
          </w:p>
        </w:tc>
        <w:tc>
          <w:tcPr>
            <w:tcW w:w="1161" w:type="dxa"/>
            <w:shd w:val="clear" w:color="auto" w:fill="auto"/>
            <w:vAlign w:val="center"/>
          </w:tcPr>
          <w:p w:rsidR="006A4EB2" w:rsidRPr="002A4F70" w:rsidRDefault="00955DF2" w:rsidP="002A4F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6A4EB2" w:rsidRPr="002A4F70" w:rsidTr="00373682">
        <w:trPr>
          <w:trHeight w:val="285"/>
          <w:jc w:val="center"/>
        </w:trPr>
        <w:tc>
          <w:tcPr>
            <w:tcW w:w="1236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0032.1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XC1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249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2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8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89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taagta</w:t>
            </w:r>
            <w:proofErr w:type="spellEnd"/>
          </w:p>
        </w:tc>
        <w:tc>
          <w:tcPr>
            <w:tcW w:w="1161" w:type="dxa"/>
            <w:shd w:val="clear" w:color="auto" w:fill="auto"/>
            <w:vAlign w:val="center"/>
          </w:tcPr>
          <w:p w:rsidR="006A4EB2" w:rsidRPr="002A4F70" w:rsidRDefault="00955DF2" w:rsidP="002A4F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6A4EB2" w:rsidRPr="002A4F70" w:rsidTr="00373682">
        <w:trPr>
          <w:trHeight w:val="285"/>
          <w:jc w:val="center"/>
        </w:trPr>
        <w:tc>
          <w:tcPr>
            <w:tcW w:w="1236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0032.1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XC1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238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1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44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45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ccagta</w:t>
            </w:r>
            <w:proofErr w:type="spellEnd"/>
          </w:p>
        </w:tc>
        <w:tc>
          <w:tcPr>
            <w:tcW w:w="1161" w:type="dxa"/>
            <w:shd w:val="clear" w:color="auto" w:fill="auto"/>
            <w:vAlign w:val="center"/>
          </w:tcPr>
          <w:p w:rsidR="006A4EB2" w:rsidRPr="002A4F70" w:rsidRDefault="00955DF2" w:rsidP="002A4F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6A4EB2" w:rsidRPr="002A4F70" w:rsidTr="00373682">
        <w:trPr>
          <w:trHeight w:val="285"/>
          <w:jc w:val="center"/>
        </w:trPr>
        <w:tc>
          <w:tcPr>
            <w:tcW w:w="1236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0032.1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XC1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79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8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85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864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agagta</w:t>
            </w:r>
            <w:proofErr w:type="spellEnd"/>
          </w:p>
        </w:tc>
        <w:tc>
          <w:tcPr>
            <w:tcW w:w="1161" w:type="dxa"/>
            <w:shd w:val="clear" w:color="auto" w:fill="auto"/>
            <w:vAlign w:val="center"/>
          </w:tcPr>
          <w:p w:rsidR="006A4EB2" w:rsidRPr="002A4F70" w:rsidRDefault="00955DF2" w:rsidP="002A4F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6A4EB2" w:rsidRPr="002A4F70" w:rsidTr="00373682">
        <w:trPr>
          <w:trHeight w:val="285"/>
          <w:jc w:val="center"/>
        </w:trPr>
        <w:tc>
          <w:tcPr>
            <w:tcW w:w="1236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0032.1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XC1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79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8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5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6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tgagta</w:t>
            </w:r>
            <w:proofErr w:type="spellEnd"/>
          </w:p>
        </w:tc>
        <w:tc>
          <w:tcPr>
            <w:tcW w:w="1161" w:type="dxa"/>
            <w:shd w:val="clear" w:color="auto" w:fill="auto"/>
            <w:vAlign w:val="center"/>
          </w:tcPr>
          <w:p w:rsidR="006A4EB2" w:rsidRPr="002A4F70" w:rsidRDefault="00955DF2" w:rsidP="002A4F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6A4EB2" w:rsidRPr="002A4F70" w:rsidTr="00373682">
        <w:trPr>
          <w:trHeight w:val="285"/>
          <w:jc w:val="center"/>
        </w:trPr>
        <w:tc>
          <w:tcPr>
            <w:tcW w:w="1236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0032.1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XC1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045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0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79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80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aatgta</w:t>
            </w:r>
            <w:proofErr w:type="spellEnd"/>
          </w:p>
        </w:tc>
        <w:tc>
          <w:tcPr>
            <w:tcW w:w="1161" w:type="dxa"/>
            <w:shd w:val="clear" w:color="auto" w:fill="auto"/>
            <w:vAlign w:val="center"/>
          </w:tcPr>
          <w:p w:rsidR="006A4EB2" w:rsidRPr="002A4F70" w:rsidRDefault="00955DF2" w:rsidP="002A4F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6A4EB2" w:rsidRPr="002A4F70" w:rsidTr="00373682">
        <w:trPr>
          <w:trHeight w:val="285"/>
          <w:jc w:val="center"/>
        </w:trPr>
        <w:tc>
          <w:tcPr>
            <w:tcW w:w="1236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0032.1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XC1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045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61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625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agtgta</w:t>
            </w:r>
            <w:proofErr w:type="spellEnd"/>
          </w:p>
        </w:tc>
        <w:tc>
          <w:tcPr>
            <w:tcW w:w="1161" w:type="dxa"/>
            <w:shd w:val="clear" w:color="auto" w:fill="auto"/>
            <w:vAlign w:val="center"/>
          </w:tcPr>
          <w:p w:rsidR="006A4EB2" w:rsidRPr="002A4F70" w:rsidRDefault="00955DF2" w:rsidP="002A4F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6A4EB2" w:rsidRPr="002A4F70" w:rsidTr="00373682">
        <w:trPr>
          <w:trHeight w:val="285"/>
          <w:jc w:val="center"/>
        </w:trPr>
        <w:tc>
          <w:tcPr>
            <w:tcW w:w="1236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0032.1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XC1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23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8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94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95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tctgta</w:t>
            </w:r>
            <w:proofErr w:type="spellEnd"/>
          </w:p>
        </w:tc>
        <w:tc>
          <w:tcPr>
            <w:tcW w:w="1161" w:type="dxa"/>
            <w:shd w:val="clear" w:color="auto" w:fill="auto"/>
            <w:vAlign w:val="center"/>
          </w:tcPr>
          <w:p w:rsidR="006A4EB2" w:rsidRPr="002A4F70" w:rsidRDefault="00955DF2" w:rsidP="002A4F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6A4EB2" w:rsidRPr="002A4F70" w:rsidTr="00373682">
        <w:trPr>
          <w:trHeight w:val="285"/>
          <w:jc w:val="center"/>
        </w:trPr>
        <w:tc>
          <w:tcPr>
            <w:tcW w:w="1236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0032.1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XC1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16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7</w:t>
            </w:r>
          </w:p>
        </w:tc>
        <w:tc>
          <w:tcPr>
            <w:tcW w:w="782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14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148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aaagta</w:t>
            </w:r>
            <w:proofErr w:type="spellEnd"/>
          </w:p>
        </w:tc>
        <w:tc>
          <w:tcPr>
            <w:tcW w:w="1161" w:type="dxa"/>
            <w:shd w:val="clear" w:color="auto" w:fill="auto"/>
            <w:vAlign w:val="center"/>
          </w:tcPr>
          <w:p w:rsidR="006A4EB2" w:rsidRPr="002A4F70" w:rsidRDefault="00955DF2" w:rsidP="002A4F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6A4EB2" w:rsidRPr="002A4F70" w:rsidTr="00373682">
        <w:trPr>
          <w:trHeight w:val="285"/>
          <w:jc w:val="center"/>
        </w:trPr>
        <w:tc>
          <w:tcPr>
            <w:tcW w:w="1236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0032.1</w:t>
            </w:r>
          </w:p>
        </w:tc>
        <w:tc>
          <w:tcPr>
            <w:tcW w:w="882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XC1</w:t>
            </w:r>
          </w:p>
        </w:tc>
        <w:tc>
          <w:tcPr>
            <w:tcW w:w="803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23</w:t>
            </w:r>
          </w:p>
        </w:tc>
        <w:tc>
          <w:tcPr>
            <w:tcW w:w="860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2</w:t>
            </w:r>
          </w:p>
        </w:tc>
        <w:tc>
          <w:tcPr>
            <w:tcW w:w="782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676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683</w:t>
            </w:r>
          </w:p>
        </w:tc>
        <w:tc>
          <w:tcPr>
            <w:tcW w:w="796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6A4EB2" w:rsidRPr="002A4F70" w:rsidRDefault="00955DF2" w:rsidP="002A4F7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aatgta</w:t>
            </w:r>
            <w:proofErr w:type="spellEnd"/>
          </w:p>
        </w:tc>
        <w:tc>
          <w:tcPr>
            <w:tcW w:w="1161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6A4EB2" w:rsidRPr="002A4F70" w:rsidRDefault="00955DF2" w:rsidP="002A4F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F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</w:tbl>
    <w:p w:rsidR="006A4EB2" w:rsidRPr="00762B35" w:rsidRDefault="006A4EB2">
      <w:pPr>
        <w:spacing w:line="360" w:lineRule="auto"/>
        <w:rPr>
          <w:rFonts w:ascii="Times New Roman" w:hAnsi="Times New Roman" w:cs="Times New Roman"/>
          <w:sz w:val="22"/>
        </w:rPr>
      </w:pPr>
    </w:p>
    <w:p w:rsidR="006A4EB2" w:rsidRPr="00762B35" w:rsidRDefault="00955DF2">
      <w:pPr>
        <w:widowControl/>
        <w:jc w:val="left"/>
        <w:rPr>
          <w:rFonts w:ascii="Times New Roman" w:hAnsi="Times New Roman" w:cs="Times New Roman"/>
          <w:sz w:val="22"/>
        </w:rPr>
      </w:pPr>
      <w:r w:rsidRPr="00762B35">
        <w:rPr>
          <w:rFonts w:ascii="Times New Roman" w:hAnsi="Times New Roman" w:cs="Times New Roman"/>
          <w:sz w:val="22"/>
        </w:rPr>
        <w:br w:type="page"/>
      </w:r>
    </w:p>
    <w:p w:rsidR="006A4EB2" w:rsidRPr="00762B35" w:rsidRDefault="00955DF2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762B35">
        <w:rPr>
          <w:rFonts w:ascii="Times New Roman" w:hAnsi="Times New Roman" w:cs="Times New Roman"/>
          <w:sz w:val="22"/>
        </w:rPr>
        <w:lastRenderedPageBreak/>
        <w:t xml:space="preserve">Supplementary Table 3 </w:t>
      </w:r>
      <w:r w:rsidRPr="00762B35">
        <w:rPr>
          <w:rFonts w:ascii="Times New Roman" w:hAnsi="Times New Roman" w:cs="Times New Roman"/>
          <w:color w:val="000000"/>
          <w:sz w:val="22"/>
        </w:rPr>
        <w:t xml:space="preserve">Predicted FOXC1 binding sites in mouse TLR4 promoter </w:t>
      </w:r>
    </w:p>
    <w:tbl>
      <w:tblPr>
        <w:tblW w:w="8389" w:type="dxa"/>
        <w:jc w:val="center"/>
        <w:tblInd w:w="113" w:type="dxa"/>
        <w:tblLayout w:type="fixed"/>
        <w:tblLook w:val="04A0"/>
      </w:tblPr>
      <w:tblGrid>
        <w:gridCol w:w="1169"/>
        <w:gridCol w:w="924"/>
        <w:gridCol w:w="771"/>
        <w:gridCol w:w="935"/>
        <w:gridCol w:w="841"/>
        <w:gridCol w:w="708"/>
        <w:gridCol w:w="773"/>
        <w:gridCol w:w="1104"/>
        <w:gridCol w:w="1164"/>
      </w:tblGrid>
      <w:tr w:rsidR="006A4EB2" w:rsidRPr="00B43A0F" w:rsidTr="00373682">
        <w:trPr>
          <w:trHeight w:val="238"/>
          <w:jc w:val="center"/>
        </w:trPr>
        <w:tc>
          <w:tcPr>
            <w:tcW w:w="1169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6A4EB2" w:rsidRPr="00B43A0F" w:rsidRDefault="00955DF2" w:rsidP="00B43A0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ID</w:t>
            </w:r>
          </w:p>
        </w:tc>
        <w:tc>
          <w:tcPr>
            <w:tcW w:w="924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6A4EB2" w:rsidRPr="00B43A0F" w:rsidRDefault="00955DF2" w:rsidP="00B43A0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name</w:t>
            </w:r>
          </w:p>
        </w:tc>
        <w:tc>
          <w:tcPr>
            <w:tcW w:w="771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6A4EB2" w:rsidRPr="00B43A0F" w:rsidRDefault="00955DF2" w:rsidP="00B43A0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ore</w:t>
            </w:r>
          </w:p>
        </w:tc>
        <w:tc>
          <w:tcPr>
            <w:tcW w:w="935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6A4EB2" w:rsidRPr="00B43A0F" w:rsidRDefault="00955DF2" w:rsidP="00B43A0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lative score</w:t>
            </w:r>
          </w:p>
        </w:tc>
        <w:tc>
          <w:tcPr>
            <w:tcW w:w="841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6A4EB2" w:rsidRPr="00B43A0F" w:rsidRDefault="00955DF2" w:rsidP="00B43A0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rt</w:t>
            </w:r>
          </w:p>
        </w:tc>
        <w:tc>
          <w:tcPr>
            <w:tcW w:w="708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6A4EB2" w:rsidRPr="00B43A0F" w:rsidRDefault="00955DF2" w:rsidP="00B43A0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d</w:t>
            </w:r>
          </w:p>
        </w:tc>
        <w:tc>
          <w:tcPr>
            <w:tcW w:w="773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6A4EB2" w:rsidRPr="00B43A0F" w:rsidRDefault="00955DF2" w:rsidP="003736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rand</w:t>
            </w:r>
          </w:p>
        </w:tc>
        <w:tc>
          <w:tcPr>
            <w:tcW w:w="1104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6A4EB2" w:rsidRPr="00B43A0F" w:rsidRDefault="00955DF2" w:rsidP="003736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dicted site sequence</w:t>
            </w:r>
          </w:p>
        </w:tc>
        <w:tc>
          <w:tcPr>
            <w:tcW w:w="1164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6A4EB2" w:rsidRPr="00B43A0F" w:rsidRDefault="00955DF2" w:rsidP="00B43A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te number in</w:t>
            </w:r>
            <w:r w:rsidR="00B43A0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B43A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P</w:t>
            </w:r>
            <w:proofErr w:type="spellEnd"/>
            <w:r w:rsidR="00B43A0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B43A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ay</w:t>
            </w:r>
          </w:p>
        </w:tc>
      </w:tr>
      <w:tr w:rsidR="006A4EB2" w:rsidRPr="00B43A0F" w:rsidTr="00373682">
        <w:trPr>
          <w:trHeight w:val="285"/>
          <w:jc w:val="center"/>
        </w:trPr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4EB2" w:rsidRPr="00B43A0F" w:rsidRDefault="00955DF2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0032.1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4EB2" w:rsidRPr="00B43A0F" w:rsidRDefault="00955DF2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XC1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4EB2" w:rsidRPr="00B43A0F" w:rsidRDefault="00955DF2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23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4EB2" w:rsidRPr="00B43A0F" w:rsidRDefault="00955DF2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8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4EB2" w:rsidRPr="00B43A0F" w:rsidRDefault="00955DF2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59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4EB2" w:rsidRPr="00B43A0F" w:rsidRDefault="00955DF2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603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4EB2" w:rsidRPr="00B43A0F" w:rsidRDefault="00955DF2" w:rsidP="003736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4EB2" w:rsidRPr="00B43A0F" w:rsidRDefault="00955DF2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tcagta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4EB2" w:rsidRPr="00B43A0F" w:rsidRDefault="00955DF2" w:rsidP="00B43A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2A4F70" w:rsidRPr="00B43A0F" w:rsidTr="00373682">
        <w:trPr>
          <w:trHeight w:val="285"/>
          <w:jc w:val="center"/>
        </w:trPr>
        <w:tc>
          <w:tcPr>
            <w:tcW w:w="1169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0032.1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2A4F70" w:rsidRPr="00B43A0F" w:rsidRDefault="002A4F70" w:rsidP="00B43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XC1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24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3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93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940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2A4F70" w:rsidRPr="00B43A0F" w:rsidRDefault="002A4F70" w:rsidP="003736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gaagta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2A4F70" w:rsidRPr="00B43A0F" w:rsidTr="00373682">
        <w:trPr>
          <w:trHeight w:val="285"/>
          <w:jc w:val="center"/>
        </w:trPr>
        <w:tc>
          <w:tcPr>
            <w:tcW w:w="1169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0032.1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2A4F70" w:rsidRPr="00B43A0F" w:rsidRDefault="002A4F70" w:rsidP="00B43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XC1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01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6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75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766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2A4F70" w:rsidRPr="00B43A0F" w:rsidRDefault="002A4F70" w:rsidP="003736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tcagta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2A4F70" w:rsidRPr="00B43A0F" w:rsidTr="00373682">
        <w:trPr>
          <w:trHeight w:val="285"/>
          <w:jc w:val="center"/>
        </w:trPr>
        <w:tc>
          <w:tcPr>
            <w:tcW w:w="1169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0032.1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2A4F70" w:rsidRPr="00B43A0F" w:rsidRDefault="002A4F70" w:rsidP="00B43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XC1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01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6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3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44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2A4F70" w:rsidRPr="00B43A0F" w:rsidRDefault="002A4F70" w:rsidP="003736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acagta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2A4F70" w:rsidRPr="00B43A0F" w:rsidRDefault="002A4F70" w:rsidP="00B43A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2A4F70" w:rsidRPr="00B43A0F" w:rsidTr="00373682">
        <w:trPr>
          <w:trHeight w:val="285"/>
          <w:jc w:val="center"/>
        </w:trPr>
        <w:tc>
          <w:tcPr>
            <w:tcW w:w="1169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0032.1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2A4F70" w:rsidRPr="00B43A0F" w:rsidRDefault="002A4F70" w:rsidP="00B43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XC1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209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9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1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224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2A4F70" w:rsidRPr="00B43A0F" w:rsidRDefault="002A4F70" w:rsidP="003736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tatgta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2A4F70" w:rsidRPr="00B43A0F" w:rsidRDefault="002A4F70" w:rsidP="00B43A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2A4F70" w:rsidRPr="00B43A0F" w:rsidTr="00373682">
        <w:trPr>
          <w:trHeight w:val="285"/>
          <w:jc w:val="center"/>
        </w:trPr>
        <w:tc>
          <w:tcPr>
            <w:tcW w:w="1169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0032.1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2A4F70" w:rsidRPr="00B43A0F" w:rsidRDefault="002A4F70" w:rsidP="00B43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XC1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209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9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9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00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2A4F70" w:rsidRPr="00B43A0F" w:rsidRDefault="002A4F70" w:rsidP="003736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atgta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2A4F70" w:rsidRPr="00B43A0F" w:rsidRDefault="002A4F70" w:rsidP="00B43A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2A4F70" w:rsidRPr="00B43A0F" w:rsidTr="00373682">
        <w:trPr>
          <w:trHeight w:val="285"/>
          <w:jc w:val="center"/>
        </w:trPr>
        <w:tc>
          <w:tcPr>
            <w:tcW w:w="1169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0032.1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2A4F70" w:rsidRPr="00B43A0F" w:rsidRDefault="002A4F70" w:rsidP="00B43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XC1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86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7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6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67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2A4F70" w:rsidRPr="00B43A0F" w:rsidRDefault="002A4F70" w:rsidP="003736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tgtgta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2A4F70" w:rsidRPr="00B43A0F" w:rsidRDefault="002A4F70" w:rsidP="00B43A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2A4F70" w:rsidRPr="00B43A0F" w:rsidTr="00373682">
        <w:trPr>
          <w:trHeight w:val="285"/>
          <w:jc w:val="center"/>
        </w:trPr>
        <w:tc>
          <w:tcPr>
            <w:tcW w:w="1169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0032.1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2A4F70" w:rsidRPr="00B43A0F" w:rsidRDefault="002A4F70" w:rsidP="00B43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XC1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86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7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6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71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2A4F70" w:rsidRPr="00B43A0F" w:rsidRDefault="002A4F70" w:rsidP="003736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tgtgta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2A4F70" w:rsidRPr="00B43A0F" w:rsidRDefault="002A4F70" w:rsidP="00B43A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2A4F70" w:rsidRPr="00B43A0F" w:rsidTr="00373682">
        <w:trPr>
          <w:trHeight w:val="285"/>
          <w:jc w:val="center"/>
        </w:trPr>
        <w:tc>
          <w:tcPr>
            <w:tcW w:w="1169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0032.1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2A4F70" w:rsidRPr="00B43A0F" w:rsidRDefault="002A4F70" w:rsidP="00B43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XC1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23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8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13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138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2A4F70" w:rsidRPr="00B43A0F" w:rsidRDefault="002A4F70" w:rsidP="003736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cctgta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2A4F70" w:rsidRPr="00B43A0F" w:rsidRDefault="002A4F70" w:rsidP="00B43A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2A4F70" w:rsidRPr="00B43A0F" w:rsidTr="00373682">
        <w:trPr>
          <w:trHeight w:val="285"/>
          <w:jc w:val="center"/>
        </w:trPr>
        <w:tc>
          <w:tcPr>
            <w:tcW w:w="1169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0032.1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2A4F70" w:rsidRPr="00B43A0F" w:rsidRDefault="002A4F70" w:rsidP="00B43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XC1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16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7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5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59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2A4F70" w:rsidRPr="00B43A0F" w:rsidRDefault="002A4F70" w:rsidP="003736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aagta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2A4F70" w:rsidRPr="00B43A0F" w:rsidRDefault="002A4F70" w:rsidP="00B43A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2A4F70" w:rsidRPr="00B43A0F" w:rsidTr="00373682">
        <w:trPr>
          <w:trHeight w:val="285"/>
          <w:jc w:val="center"/>
        </w:trPr>
        <w:tc>
          <w:tcPr>
            <w:tcW w:w="1169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0032.1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2A4F70" w:rsidRPr="00B43A0F" w:rsidRDefault="002A4F70" w:rsidP="00B43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XC1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16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7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8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894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2A4F70" w:rsidRPr="00B43A0F" w:rsidRDefault="002A4F70" w:rsidP="003736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aaagta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2A4F70" w:rsidRPr="00B43A0F" w:rsidRDefault="002A4F70" w:rsidP="00B43A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2A4F70" w:rsidRPr="00B43A0F" w:rsidTr="00373682">
        <w:trPr>
          <w:trHeight w:val="285"/>
          <w:jc w:val="center"/>
        </w:trPr>
        <w:tc>
          <w:tcPr>
            <w:tcW w:w="1169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0032.1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2A4F70" w:rsidRPr="00B43A0F" w:rsidRDefault="002A4F70" w:rsidP="00B43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XC1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82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5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43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438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2A4F70" w:rsidRPr="00B43A0F" w:rsidRDefault="002A4F70" w:rsidP="003736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actgta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2A4F70" w:rsidRPr="00B43A0F" w:rsidRDefault="002A4F70" w:rsidP="00B43A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2A4F70" w:rsidRPr="00B43A0F" w:rsidTr="00373682">
        <w:trPr>
          <w:trHeight w:val="285"/>
          <w:jc w:val="center"/>
        </w:trPr>
        <w:tc>
          <w:tcPr>
            <w:tcW w:w="1169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0032.1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2A4F70" w:rsidRPr="00B43A0F" w:rsidRDefault="002A4F70" w:rsidP="00B43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XC1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23</w:t>
            </w:r>
          </w:p>
        </w:tc>
        <w:tc>
          <w:tcPr>
            <w:tcW w:w="935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2</w:t>
            </w:r>
          </w:p>
        </w:tc>
        <w:tc>
          <w:tcPr>
            <w:tcW w:w="841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42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432</w:t>
            </w:r>
          </w:p>
        </w:tc>
        <w:tc>
          <w:tcPr>
            <w:tcW w:w="773" w:type="dxa"/>
            <w:shd w:val="clear" w:color="auto" w:fill="auto"/>
            <w:vAlign w:val="center"/>
          </w:tcPr>
          <w:p w:rsidR="002A4F70" w:rsidRPr="00B43A0F" w:rsidRDefault="002A4F70" w:rsidP="003736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tatgta</w:t>
            </w:r>
            <w:proofErr w:type="spellEnd"/>
          </w:p>
        </w:tc>
        <w:tc>
          <w:tcPr>
            <w:tcW w:w="1164" w:type="dxa"/>
            <w:shd w:val="clear" w:color="auto" w:fill="auto"/>
            <w:vAlign w:val="center"/>
          </w:tcPr>
          <w:p w:rsidR="002A4F70" w:rsidRPr="00B43A0F" w:rsidRDefault="002A4F70" w:rsidP="00B43A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  <w:tr w:rsidR="002A4F70" w:rsidRPr="00B43A0F" w:rsidTr="00373682">
        <w:trPr>
          <w:trHeight w:val="285"/>
          <w:jc w:val="center"/>
        </w:trPr>
        <w:tc>
          <w:tcPr>
            <w:tcW w:w="1169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0032.1</w:t>
            </w:r>
          </w:p>
        </w:tc>
        <w:tc>
          <w:tcPr>
            <w:tcW w:w="924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2A4F70" w:rsidRPr="00B43A0F" w:rsidRDefault="002A4F70" w:rsidP="00B43A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XC1</w:t>
            </w:r>
          </w:p>
        </w:tc>
        <w:tc>
          <w:tcPr>
            <w:tcW w:w="771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23</w:t>
            </w:r>
          </w:p>
        </w:tc>
        <w:tc>
          <w:tcPr>
            <w:tcW w:w="935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2</w:t>
            </w:r>
          </w:p>
        </w:tc>
        <w:tc>
          <w:tcPr>
            <w:tcW w:w="841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994</w:t>
            </w:r>
          </w:p>
        </w:tc>
        <w:tc>
          <w:tcPr>
            <w:tcW w:w="708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001</w:t>
            </w:r>
          </w:p>
        </w:tc>
        <w:tc>
          <w:tcPr>
            <w:tcW w:w="773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2A4F70" w:rsidRPr="00B43A0F" w:rsidRDefault="002A4F70" w:rsidP="0037368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2A4F70" w:rsidRPr="00B43A0F" w:rsidRDefault="002A4F70" w:rsidP="00B43A0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tatgta</w:t>
            </w:r>
            <w:proofErr w:type="spellEnd"/>
          </w:p>
        </w:tc>
        <w:tc>
          <w:tcPr>
            <w:tcW w:w="1164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2A4F70" w:rsidRPr="00B43A0F" w:rsidRDefault="002A4F70" w:rsidP="00B43A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3A0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</w:p>
        </w:tc>
      </w:tr>
    </w:tbl>
    <w:p w:rsidR="006A4EB2" w:rsidRPr="00762B35" w:rsidRDefault="006A4EB2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:rsidR="006A4EB2" w:rsidRPr="00762B35" w:rsidRDefault="006A4EB2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:rsidR="006A4EB2" w:rsidRPr="00762B35" w:rsidRDefault="006A4EB2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:rsidR="006A4EB2" w:rsidRPr="00762B35" w:rsidRDefault="00955DF2">
      <w:pPr>
        <w:widowControl/>
        <w:jc w:val="left"/>
        <w:rPr>
          <w:rFonts w:ascii="Times New Roman" w:hAnsi="Times New Roman" w:cs="Times New Roman"/>
          <w:sz w:val="22"/>
        </w:rPr>
      </w:pPr>
      <w:r w:rsidRPr="00762B35">
        <w:rPr>
          <w:rFonts w:ascii="Times New Roman" w:hAnsi="Times New Roman" w:cs="Times New Roman"/>
          <w:sz w:val="22"/>
        </w:rPr>
        <w:br w:type="page"/>
      </w:r>
    </w:p>
    <w:p w:rsidR="006A4EB2" w:rsidRPr="00762B35" w:rsidRDefault="00955DF2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762B35">
        <w:rPr>
          <w:rFonts w:ascii="Times New Roman" w:hAnsi="Times New Roman" w:cs="Times New Roman"/>
          <w:sz w:val="22"/>
        </w:rPr>
        <w:lastRenderedPageBreak/>
        <w:t xml:space="preserve">Supplementary Table 4 </w:t>
      </w:r>
      <w:r w:rsidRPr="00762B35">
        <w:rPr>
          <w:rFonts w:ascii="Times New Roman" w:hAnsi="Times New Roman" w:cs="Times New Roman"/>
          <w:color w:val="000000"/>
          <w:sz w:val="22"/>
        </w:rPr>
        <w:t xml:space="preserve">Primers used for </w:t>
      </w:r>
      <w:proofErr w:type="spellStart"/>
      <w:r w:rsidRPr="00762B35">
        <w:rPr>
          <w:rFonts w:ascii="Times New Roman" w:hAnsi="Times New Roman" w:cs="Times New Roman"/>
          <w:color w:val="000000"/>
          <w:sz w:val="22"/>
        </w:rPr>
        <w:t>ChIP</w:t>
      </w:r>
      <w:proofErr w:type="spellEnd"/>
      <w:r w:rsidRPr="00762B35">
        <w:rPr>
          <w:rFonts w:ascii="Times New Roman" w:hAnsi="Times New Roman" w:cs="Times New Roman"/>
          <w:color w:val="000000"/>
          <w:sz w:val="22"/>
        </w:rPr>
        <w:t xml:space="preserve"> in mouse TLR3 and TLR4 promoters </w:t>
      </w:r>
    </w:p>
    <w:tbl>
      <w:tblPr>
        <w:tblW w:w="8173" w:type="dxa"/>
        <w:jc w:val="center"/>
        <w:tblInd w:w="250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ayout w:type="fixed"/>
        <w:tblLook w:val="04A0"/>
      </w:tblPr>
      <w:tblGrid>
        <w:gridCol w:w="2320"/>
        <w:gridCol w:w="2977"/>
        <w:gridCol w:w="2876"/>
      </w:tblGrid>
      <w:tr w:rsidR="006A4EB2" w:rsidRPr="00373682" w:rsidTr="00373682">
        <w:trPr>
          <w:jc w:val="center"/>
        </w:trPr>
        <w:tc>
          <w:tcPr>
            <w:tcW w:w="23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6A4EB2" w:rsidRPr="00373682" w:rsidRDefault="00955DF2" w:rsidP="00373682">
            <w:pPr>
              <w:tabs>
                <w:tab w:val="left" w:pos="223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FOXC1 binding site</w:t>
            </w:r>
          </w:p>
        </w:tc>
        <w:tc>
          <w:tcPr>
            <w:tcW w:w="297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6A4EB2" w:rsidRPr="00373682" w:rsidRDefault="00955DF2" w:rsidP="003736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sz w:val="20"/>
                <w:szCs w:val="20"/>
              </w:rPr>
              <w:t xml:space="preserve">Forward </w:t>
            </w:r>
            <w:r w:rsidRPr="003736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er</w:t>
            </w:r>
            <w:r w:rsidRPr="0037368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36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</w:t>
            </w:r>
            <w:r w:rsidRPr="00373682">
              <w:rPr>
                <w:rFonts w:ascii="Times New Roman" w:eastAsia="FreeMono" w:hAnsi="Times New Roman" w:cs="Times New Roman"/>
                <w:color w:val="000000"/>
                <w:sz w:val="20"/>
                <w:szCs w:val="20"/>
              </w:rPr>
              <w:t xml:space="preserve"> to 3'</w:t>
            </w:r>
            <w:r w:rsidRPr="003736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7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6A4EB2" w:rsidRPr="00373682" w:rsidRDefault="00955DF2" w:rsidP="003736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sz w:val="20"/>
                <w:szCs w:val="20"/>
              </w:rPr>
              <w:t>Reverse primer (5’to 3’)</w:t>
            </w:r>
          </w:p>
        </w:tc>
      </w:tr>
      <w:tr w:rsidR="006A4EB2" w:rsidRPr="00373682" w:rsidTr="00373682">
        <w:trPr>
          <w:jc w:val="center"/>
        </w:trPr>
        <w:tc>
          <w:tcPr>
            <w:tcW w:w="23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6A4EB2" w:rsidRPr="00373682" w:rsidRDefault="00955DF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bCs/>
                <w:sz w:val="20"/>
                <w:szCs w:val="20"/>
              </w:rPr>
              <w:t>site 1 in TLR3 promoter</w:t>
            </w:r>
          </w:p>
        </w:tc>
        <w:tc>
          <w:tcPr>
            <w:tcW w:w="297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6A4EB2" w:rsidRPr="00373682" w:rsidRDefault="00955DF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sz w:val="20"/>
                <w:szCs w:val="20"/>
              </w:rPr>
              <w:t>TAGGTAAATGTCAGGTGGAT</w:t>
            </w:r>
          </w:p>
        </w:tc>
        <w:tc>
          <w:tcPr>
            <w:tcW w:w="287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6A4EB2" w:rsidRPr="00373682" w:rsidRDefault="00955DF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sz w:val="20"/>
                <w:szCs w:val="20"/>
              </w:rPr>
              <w:t>TTCATTGAGGAAGGGTCT</w:t>
            </w:r>
          </w:p>
        </w:tc>
      </w:tr>
      <w:tr w:rsidR="006A4EB2" w:rsidRPr="00373682" w:rsidTr="00373682">
        <w:trPr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373682" w:rsidRDefault="00955DF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bCs/>
                <w:sz w:val="20"/>
                <w:szCs w:val="20"/>
              </w:rPr>
              <w:t>site 2 in TLR3 promot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373682" w:rsidRDefault="00955DF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sz w:val="20"/>
                <w:szCs w:val="20"/>
              </w:rPr>
              <w:t>AGGCTTCTGATTGCATAG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373682" w:rsidRDefault="00955DF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sz w:val="20"/>
                <w:szCs w:val="20"/>
              </w:rPr>
              <w:t>GCCTGATAAGTGCCTCTG</w:t>
            </w:r>
          </w:p>
        </w:tc>
      </w:tr>
      <w:tr w:rsidR="006A4EB2" w:rsidRPr="00373682" w:rsidTr="00373682">
        <w:trPr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373682" w:rsidRDefault="00955DF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bCs/>
                <w:sz w:val="20"/>
                <w:szCs w:val="20"/>
              </w:rPr>
              <w:t>site 3 in TLR3 promot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373682" w:rsidRDefault="00955DF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sz w:val="20"/>
                <w:szCs w:val="20"/>
              </w:rPr>
              <w:t>ACCATACAGCAGCCGATTC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373682" w:rsidRDefault="00955DF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sz w:val="20"/>
                <w:szCs w:val="20"/>
              </w:rPr>
              <w:t>TTGGCAAGATTTCACCTC</w:t>
            </w:r>
          </w:p>
        </w:tc>
      </w:tr>
      <w:tr w:rsidR="006A4EB2" w:rsidRPr="00373682" w:rsidTr="00373682">
        <w:trPr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373682" w:rsidRDefault="00955DF2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bCs/>
                <w:sz w:val="20"/>
                <w:szCs w:val="20"/>
              </w:rPr>
              <w:t>site 1 in TLR4 promot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373682" w:rsidRDefault="00955DF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sz w:val="20"/>
                <w:szCs w:val="20"/>
              </w:rPr>
              <w:t>GATGAGCTATCTTCCCAACT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373682" w:rsidRDefault="00955DF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sz w:val="20"/>
                <w:szCs w:val="20"/>
              </w:rPr>
              <w:t>GGGTCCCTTCATTGTTCT</w:t>
            </w:r>
          </w:p>
        </w:tc>
      </w:tr>
      <w:tr w:rsidR="006A4EB2" w:rsidRPr="00373682" w:rsidTr="00373682">
        <w:trPr>
          <w:jc w:val="center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373682" w:rsidRDefault="00955DF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bCs/>
                <w:sz w:val="20"/>
                <w:szCs w:val="20"/>
              </w:rPr>
              <w:t>site 2 in TLR4 promot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373682" w:rsidRDefault="00955DF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sz w:val="20"/>
                <w:szCs w:val="20"/>
              </w:rPr>
              <w:t>ATAGCCAAGGAATCAGTA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4EB2" w:rsidRPr="00373682" w:rsidRDefault="00955DF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sz w:val="20"/>
                <w:szCs w:val="20"/>
              </w:rPr>
              <w:t>CAGGAAAGATAGGAGCAG</w:t>
            </w:r>
          </w:p>
        </w:tc>
      </w:tr>
      <w:tr w:rsidR="006A4EB2" w:rsidRPr="00373682" w:rsidTr="00373682">
        <w:trPr>
          <w:jc w:val="center"/>
        </w:trPr>
        <w:tc>
          <w:tcPr>
            <w:tcW w:w="23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6A4EB2" w:rsidRPr="00373682" w:rsidRDefault="00955DF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bCs/>
                <w:sz w:val="20"/>
                <w:szCs w:val="20"/>
              </w:rPr>
              <w:t>site 3</w:t>
            </w:r>
            <w:r w:rsidRPr="0037368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  <w:r w:rsidRPr="00373682">
              <w:rPr>
                <w:rFonts w:ascii="Times New Roman" w:hAnsi="Times New Roman" w:cs="Times New Roman"/>
                <w:bCs/>
                <w:sz w:val="20"/>
                <w:szCs w:val="20"/>
              </w:rPr>
              <w:t>in TLR4 promote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6A4EB2" w:rsidRPr="00373682" w:rsidRDefault="00955DF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sz w:val="20"/>
                <w:szCs w:val="20"/>
              </w:rPr>
              <w:t>TGCTCTGGGAGACTTGGG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6A4EB2" w:rsidRPr="00373682" w:rsidRDefault="00955DF2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sz w:val="20"/>
                <w:szCs w:val="20"/>
              </w:rPr>
              <w:t>TGGTGAAGGCAGGGAACT</w:t>
            </w:r>
          </w:p>
        </w:tc>
      </w:tr>
    </w:tbl>
    <w:p w:rsidR="006A4EB2" w:rsidRPr="00762B35" w:rsidRDefault="006A4EB2">
      <w:pPr>
        <w:spacing w:line="360" w:lineRule="auto"/>
        <w:rPr>
          <w:rFonts w:ascii="Times New Roman" w:hAnsi="Times New Roman" w:cs="Times New Roman"/>
          <w:sz w:val="22"/>
        </w:rPr>
      </w:pPr>
    </w:p>
    <w:p w:rsidR="007745A4" w:rsidRPr="00762B35" w:rsidRDefault="007745A4">
      <w:pPr>
        <w:widowControl/>
        <w:jc w:val="left"/>
        <w:rPr>
          <w:rFonts w:ascii="Times New Roman" w:hAnsi="Times New Roman" w:cs="Times New Roman"/>
          <w:sz w:val="22"/>
        </w:rPr>
      </w:pPr>
    </w:p>
    <w:p w:rsidR="00B87657" w:rsidRPr="00762B35" w:rsidRDefault="00B87657">
      <w:pPr>
        <w:widowControl/>
        <w:jc w:val="left"/>
        <w:rPr>
          <w:rFonts w:ascii="Times New Roman" w:hAnsi="Times New Roman" w:cs="Times New Roman"/>
          <w:sz w:val="22"/>
        </w:rPr>
      </w:pPr>
      <w:r w:rsidRPr="00762B35">
        <w:rPr>
          <w:rFonts w:ascii="Times New Roman" w:hAnsi="Times New Roman" w:cs="Times New Roman"/>
          <w:sz w:val="22"/>
        </w:rPr>
        <w:br w:type="page"/>
      </w:r>
    </w:p>
    <w:p w:rsidR="00B87657" w:rsidRPr="003028B4" w:rsidRDefault="003028B4" w:rsidP="003028B4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762B35">
        <w:rPr>
          <w:rFonts w:ascii="Times New Roman" w:hAnsi="Times New Roman" w:cs="Times New Roman"/>
          <w:sz w:val="22"/>
        </w:rPr>
        <w:lastRenderedPageBreak/>
        <w:t xml:space="preserve">Supplementary Table </w:t>
      </w:r>
      <w:r>
        <w:rPr>
          <w:rFonts w:ascii="Times New Roman" w:hAnsi="Times New Roman" w:cs="Times New Roman"/>
          <w:sz w:val="22"/>
        </w:rPr>
        <w:t>5</w:t>
      </w:r>
      <w:r w:rsidRPr="00762B35">
        <w:rPr>
          <w:rFonts w:ascii="Times New Roman" w:hAnsi="Times New Roman" w:cs="Times New Roman"/>
          <w:sz w:val="22"/>
        </w:rPr>
        <w:t xml:space="preserve"> </w:t>
      </w:r>
      <w:r w:rsidR="00617394">
        <w:rPr>
          <w:rFonts w:ascii="Times New Roman" w:hAnsi="Times New Roman" w:cs="Times New Roman" w:hint="eastAsia"/>
          <w:color w:val="000000"/>
          <w:sz w:val="22"/>
        </w:rPr>
        <w:t>Parameters of echocardiography</w:t>
      </w:r>
      <w:r w:rsidRPr="00762B35">
        <w:rPr>
          <w:rFonts w:ascii="Times New Roman" w:hAnsi="Times New Roman" w:cs="Times New Roman"/>
          <w:color w:val="000000"/>
          <w:sz w:val="22"/>
        </w:rPr>
        <w:t xml:space="preserve"> </w:t>
      </w:r>
    </w:p>
    <w:tbl>
      <w:tblPr>
        <w:tblW w:w="8940" w:type="dxa"/>
        <w:jc w:val="center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411"/>
        <w:gridCol w:w="594"/>
        <w:gridCol w:w="1978"/>
        <w:gridCol w:w="1978"/>
        <w:gridCol w:w="1979"/>
      </w:tblGrid>
      <w:tr w:rsidR="00617394" w:rsidRPr="00373682" w:rsidTr="00617394">
        <w:trPr>
          <w:jc w:val="center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7394" w:rsidRPr="00373682" w:rsidRDefault="00617394" w:rsidP="006173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7394" w:rsidRPr="00373682" w:rsidRDefault="00617394" w:rsidP="00617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7394" w:rsidRPr="00373682" w:rsidRDefault="00617394" w:rsidP="00617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sz w:val="20"/>
                <w:szCs w:val="20"/>
              </w:rPr>
              <w:t>LVEDD</w:t>
            </w:r>
          </w:p>
          <w:p w:rsidR="00617394" w:rsidRPr="00373682" w:rsidRDefault="00617394" w:rsidP="00617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sz w:val="20"/>
                <w:szCs w:val="20"/>
              </w:rPr>
              <w:t>(mm)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7394" w:rsidRPr="00373682" w:rsidRDefault="00617394" w:rsidP="00617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sz w:val="20"/>
                <w:szCs w:val="20"/>
              </w:rPr>
              <w:t>LVESD</w:t>
            </w:r>
          </w:p>
          <w:p w:rsidR="00617394" w:rsidRPr="00373682" w:rsidRDefault="00617394" w:rsidP="00617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sz w:val="20"/>
                <w:szCs w:val="20"/>
              </w:rPr>
              <w:t>(mm)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7394" w:rsidRPr="00373682" w:rsidRDefault="00617394" w:rsidP="00617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sz w:val="20"/>
                <w:szCs w:val="20"/>
              </w:rPr>
              <w:t>Fractional shortening (%)</w:t>
            </w:r>
          </w:p>
        </w:tc>
      </w:tr>
      <w:tr w:rsidR="00617394" w:rsidRPr="00617394" w:rsidTr="00617394">
        <w:trPr>
          <w:trHeight w:val="468"/>
          <w:jc w:val="center"/>
        </w:trPr>
        <w:tc>
          <w:tcPr>
            <w:tcW w:w="2411" w:type="dxa"/>
            <w:tcBorders>
              <w:top w:val="single" w:sz="4" w:space="0" w:color="auto"/>
            </w:tcBorders>
            <w:vAlign w:val="center"/>
          </w:tcPr>
          <w:p w:rsidR="00617394" w:rsidRPr="00617394" w:rsidRDefault="00617394" w:rsidP="006173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739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C </w:t>
            </w:r>
            <w:proofErr w:type="spellStart"/>
            <w:r w:rsidRPr="00617394">
              <w:rPr>
                <w:rFonts w:ascii="Times New Roman" w:hAnsi="Times New Roman" w:cs="Times New Roman"/>
                <w:bCs/>
                <w:sz w:val="20"/>
                <w:szCs w:val="20"/>
              </w:rPr>
              <w:t>siRNA</w:t>
            </w:r>
            <w:proofErr w:type="spellEnd"/>
            <w:r w:rsidRPr="0061739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+ sham</w:t>
            </w:r>
          </w:p>
        </w:tc>
        <w:tc>
          <w:tcPr>
            <w:tcW w:w="594" w:type="dxa"/>
            <w:tcBorders>
              <w:top w:val="single" w:sz="4" w:space="0" w:color="auto"/>
            </w:tcBorders>
            <w:vAlign w:val="center"/>
          </w:tcPr>
          <w:p w:rsidR="00617394" w:rsidRPr="00617394" w:rsidRDefault="00617394" w:rsidP="006173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7394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vAlign w:val="center"/>
          </w:tcPr>
          <w:p w:rsidR="00617394" w:rsidRPr="00617394" w:rsidRDefault="00617394" w:rsidP="006173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7394">
              <w:rPr>
                <w:rFonts w:ascii="Times New Roman" w:hAnsi="Times New Roman" w:cs="Times New Roman"/>
                <w:bCs/>
                <w:sz w:val="20"/>
                <w:szCs w:val="20"/>
              </w:rPr>
              <w:t>3.18±0.05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vAlign w:val="center"/>
          </w:tcPr>
          <w:p w:rsidR="00617394" w:rsidRPr="00617394" w:rsidRDefault="00617394" w:rsidP="006173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7394">
              <w:rPr>
                <w:rFonts w:ascii="Times New Roman" w:hAnsi="Times New Roman" w:cs="Times New Roman"/>
                <w:bCs/>
                <w:sz w:val="20"/>
                <w:szCs w:val="20"/>
              </w:rPr>
              <w:t>1.51±0.04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:rsidR="00617394" w:rsidRPr="00617394" w:rsidRDefault="00617394" w:rsidP="006173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7394">
              <w:rPr>
                <w:rFonts w:ascii="Times New Roman" w:hAnsi="Times New Roman" w:cs="Times New Roman"/>
                <w:bCs/>
                <w:sz w:val="20"/>
                <w:szCs w:val="20"/>
              </w:rPr>
              <w:t>52.61±1.35</w:t>
            </w:r>
          </w:p>
        </w:tc>
      </w:tr>
      <w:tr w:rsidR="00617394" w:rsidRPr="00617394" w:rsidTr="00617394">
        <w:trPr>
          <w:trHeight w:val="468"/>
          <w:jc w:val="center"/>
        </w:trPr>
        <w:tc>
          <w:tcPr>
            <w:tcW w:w="2411" w:type="dxa"/>
            <w:vAlign w:val="center"/>
          </w:tcPr>
          <w:p w:rsidR="00617394" w:rsidRPr="00617394" w:rsidRDefault="00617394" w:rsidP="006173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739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OXC1 </w:t>
            </w:r>
            <w:proofErr w:type="spellStart"/>
            <w:r w:rsidRPr="00617394">
              <w:rPr>
                <w:rFonts w:ascii="Times New Roman" w:hAnsi="Times New Roman" w:cs="Times New Roman"/>
                <w:bCs/>
                <w:sz w:val="20"/>
                <w:szCs w:val="20"/>
              </w:rPr>
              <w:t>siRNA</w:t>
            </w:r>
            <w:proofErr w:type="spellEnd"/>
            <w:r w:rsidRPr="0061739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+ sham</w:t>
            </w:r>
          </w:p>
        </w:tc>
        <w:tc>
          <w:tcPr>
            <w:tcW w:w="594" w:type="dxa"/>
            <w:vAlign w:val="center"/>
          </w:tcPr>
          <w:p w:rsidR="00617394" w:rsidRPr="00617394" w:rsidRDefault="00617394" w:rsidP="006173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7394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</w:t>
            </w:r>
          </w:p>
        </w:tc>
        <w:tc>
          <w:tcPr>
            <w:tcW w:w="1978" w:type="dxa"/>
            <w:vAlign w:val="center"/>
          </w:tcPr>
          <w:p w:rsidR="00617394" w:rsidRPr="00617394" w:rsidRDefault="00617394" w:rsidP="006173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7394">
              <w:rPr>
                <w:rFonts w:ascii="Times New Roman" w:hAnsi="Times New Roman" w:cs="Times New Roman"/>
                <w:bCs/>
                <w:sz w:val="20"/>
                <w:szCs w:val="20"/>
              </w:rPr>
              <w:t>3.17±0.10</w:t>
            </w:r>
          </w:p>
        </w:tc>
        <w:tc>
          <w:tcPr>
            <w:tcW w:w="1978" w:type="dxa"/>
            <w:vAlign w:val="center"/>
          </w:tcPr>
          <w:p w:rsidR="00617394" w:rsidRPr="00617394" w:rsidRDefault="00617394" w:rsidP="006173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7394">
              <w:rPr>
                <w:rFonts w:ascii="Times New Roman" w:hAnsi="Times New Roman" w:cs="Times New Roman"/>
                <w:bCs/>
                <w:sz w:val="20"/>
                <w:szCs w:val="20"/>
              </w:rPr>
              <w:t>1.51±0.02</w:t>
            </w:r>
          </w:p>
        </w:tc>
        <w:tc>
          <w:tcPr>
            <w:tcW w:w="1979" w:type="dxa"/>
            <w:vAlign w:val="center"/>
          </w:tcPr>
          <w:p w:rsidR="00617394" w:rsidRPr="00617394" w:rsidRDefault="00617394" w:rsidP="00617394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7394">
              <w:rPr>
                <w:rFonts w:ascii="Times New Roman" w:hAnsi="Times New Roman" w:cs="Times New Roman"/>
                <w:bCs/>
                <w:sz w:val="20"/>
                <w:szCs w:val="20"/>
              </w:rPr>
              <w:t>52.27±1.02</w:t>
            </w:r>
          </w:p>
        </w:tc>
      </w:tr>
      <w:tr w:rsidR="00617394" w:rsidRPr="00373682" w:rsidTr="00617394">
        <w:trPr>
          <w:trHeight w:val="468"/>
          <w:jc w:val="center"/>
        </w:trPr>
        <w:tc>
          <w:tcPr>
            <w:tcW w:w="2411" w:type="dxa"/>
            <w:vAlign w:val="center"/>
          </w:tcPr>
          <w:p w:rsidR="00617394" w:rsidRPr="00373682" w:rsidRDefault="00617394" w:rsidP="00617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sz w:val="20"/>
                <w:szCs w:val="20"/>
              </w:rPr>
              <w:t xml:space="preserve">NC </w:t>
            </w:r>
            <w:proofErr w:type="spellStart"/>
            <w:r w:rsidRPr="00373682">
              <w:rPr>
                <w:rFonts w:ascii="Times New Roman" w:hAnsi="Times New Roman" w:cs="Times New Roman"/>
                <w:sz w:val="20"/>
                <w:szCs w:val="20"/>
              </w:rPr>
              <w:t>siRNA</w:t>
            </w:r>
            <w:proofErr w:type="spellEnd"/>
            <w:r w:rsidRPr="00373682">
              <w:rPr>
                <w:rFonts w:ascii="Times New Roman" w:hAnsi="Times New Roman" w:cs="Times New Roman"/>
                <w:sz w:val="20"/>
                <w:szCs w:val="20"/>
              </w:rPr>
              <w:t xml:space="preserve"> + MI</w:t>
            </w:r>
          </w:p>
        </w:tc>
        <w:tc>
          <w:tcPr>
            <w:tcW w:w="594" w:type="dxa"/>
            <w:vAlign w:val="center"/>
          </w:tcPr>
          <w:p w:rsidR="00617394" w:rsidRPr="00373682" w:rsidRDefault="00617394" w:rsidP="0061739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1978" w:type="dxa"/>
            <w:vAlign w:val="center"/>
          </w:tcPr>
          <w:p w:rsidR="00617394" w:rsidRPr="00373682" w:rsidRDefault="00617394" w:rsidP="00617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68±0.03 **</w:t>
            </w:r>
          </w:p>
        </w:tc>
        <w:tc>
          <w:tcPr>
            <w:tcW w:w="1978" w:type="dxa"/>
            <w:vAlign w:val="center"/>
          </w:tcPr>
          <w:p w:rsidR="00617394" w:rsidRPr="00373682" w:rsidRDefault="00617394" w:rsidP="00617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84±0.10 **</w:t>
            </w:r>
          </w:p>
        </w:tc>
        <w:tc>
          <w:tcPr>
            <w:tcW w:w="1979" w:type="dxa"/>
            <w:vAlign w:val="center"/>
          </w:tcPr>
          <w:p w:rsidR="00617394" w:rsidRPr="00373682" w:rsidRDefault="00617394" w:rsidP="00617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.55±1.23 **</w:t>
            </w:r>
          </w:p>
        </w:tc>
      </w:tr>
      <w:tr w:rsidR="00617394" w:rsidRPr="00373682" w:rsidTr="00617394">
        <w:trPr>
          <w:trHeight w:val="468"/>
          <w:jc w:val="center"/>
        </w:trPr>
        <w:tc>
          <w:tcPr>
            <w:tcW w:w="2411" w:type="dxa"/>
            <w:vAlign w:val="center"/>
          </w:tcPr>
          <w:p w:rsidR="00617394" w:rsidRPr="00373682" w:rsidRDefault="00617394" w:rsidP="00617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sz w:val="20"/>
                <w:szCs w:val="20"/>
              </w:rPr>
              <w:t xml:space="preserve">FOXC1 </w:t>
            </w:r>
            <w:proofErr w:type="spellStart"/>
            <w:r w:rsidRPr="00373682">
              <w:rPr>
                <w:rFonts w:ascii="Times New Roman" w:hAnsi="Times New Roman" w:cs="Times New Roman"/>
                <w:sz w:val="20"/>
                <w:szCs w:val="20"/>
              </w:rPr>
              <w:t>siRNA</w:t>
            </w:r>
            <w:proofErr w:type="spellEnd"/>
            <w:r w:rsidRPr="00373682">
              <w:rPr>
                <w:rFonts w:ascii="Times New Roman" w:hAnsi="Times New Roman" w:cs="Times New Roman"/>
                <w:sz w:val="20"/>
                <w:szCs w:val="20"/>
              </w:rPr>
              <w:t xml:space="preserve"> + MI</w:t>
            </w:r>
          </w:p>
        </w:tc>
        <w:tc>
          <w:tcPr>
            <w:tcW w:w="594" w:type="dxa"/>
            <w:vAlign w:val="center"/>
          </w:tcPr>
          <w:p w:rsidR="00617394" w:rsidRPr="00373682" w:rsidRDefault="00617394" w:rsidP="0061739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0</w:t>
            </w:r>
          </w:p>
        </w:tc>
        <w:tc>
          <w:tcPr>
            <w:tcW w:w="1978" w:type="dxa"/>
            <w:vAlign w:val="center"/>
          </w:tcPr>
          <w:p w:rsidR="00617394" w:rsidRPr="00373682" w:rsidRDefault="00617394" w:rsidP="00617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.64±0.03 ** </w:t>
            </w:r>
          </w:p>
        </w:tc>
        <w:tc>
          <w:tcPr>
            <w:tcW w:w="1978" w:type="dxa"/>
            <w:vAlign w:val="center"/>
          </w:tcPr>
          <w:p w:rsidR="00617394" w:rsidRPr="00373682" w:rsidRDefault="00617394" w:rsidP="00617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64±0.03 **</w:t>
            </w:r>
            <w:r w:rsidRPr="0037368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979" w:type="dxa"/>
            <w:vAlign w:val="center"/>
          </w:tcPr>
          <w:p w:rsidR="00617394" w:rsidRPr="00373682" w:rsidRDefault="00617394" w:rsidP="00617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.63±0.71 **</w:t>
            </w:r>
            <w:r w:rsidRPr="0037368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617394" w:rsidRPr="00373682" w:rsidTr="00617394">
        <w:trPr>
          <w:trHeight w:val="468"/>
          <w:jc w:val="center"/>
        </w:trPr>
        <w:tc>
          <w:tcPr>
            <w:tcW w:w="2411" w:type="dxa"/>
            <w:vAlign w:val="center"/>
          </w:tcPr>
          <w:p w:rsidR="00617394" w:rsidRPr="00373682" w:rsidRDefault="00617394" w:rsidP="00617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sz w:val="20"/>
                <w:szCs w:val="20"/>
              </w:rPr>
              <w:t>Ad-GFP + sham</w:t>
            </w:r>
          </w:p>
        </w:tc>
        <w:tc>
          <w:tcPr>
            <w:tcW w:w="594" w:type="dxa"/>
            <w:vAlign w:val="center"/>
          </w:tcPr>
          <w:p w:rsidR="00617394" w:rsidRPr="00373682" w:rsidRDefault="00617394" w:rsidP="0061739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978" w:type="dxa"/>
            <w:vAlign w:val="center"/>
          </w:tcPr>
          <w:p w:rsidR="00617394" w:rsidRPr="00373682" w:rsidRDefault="00617394" w:rsidP="00617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16±0.03</w:t>
            </w:r>
          </w:p>
        </w:tc>
        <w:tc>
          <w:tcPr>
            <w:tcW w:w="1978" w:type="dxa"/>
            <w:vAlign w:val="center"/>
          </w:tcPr>
          <w:p w:rsidR="00617394" w:rsidRPr="00373682" w:rsidRDefault="00617394" w:rsidP="00617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2±0.01</w:t>
            </w:r>
          </w:p>
        </w:tc>
        <w:tc>
          <w:tcPr>
            <w:tcW w:w="1979" w:type="dxa"/>
            <w:vAlign w:val="center"/>
          </w:tcPr>
          <w:p w:rsidR="00617394" w:rsidRPr="00373682" w:rsidRDefault="00617394" w:rsidP="00617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.94±0.56</w:t>
            </w:r>
          </w:p>
        </w:tc>
      </w:tr>
      <w:tr w:rsidR="00617394" w:rsidRPr="00373682" w:rsidTr="00617394">
        <w:trPr>
          <w:trHeight w:val="468"/>
          <w:jc w:val="center"/>
        </w:trPr>
        <w:tc>
          <w:tcPr>
            <w:tcW w:w="2411" w:type="dxa"/>
            <w:vAlign w:val="center"/>
          </w:tcPr>
          <w:p w:rsidR="00617394" w:rsidRPr="00373682" w:rsidRDefault="00617394" w:rsidP="00617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sz w:val="20"/>
                <w:szCs w:val="20"/>
              </w:rPr>
              <w:t>Ad-FOXC1 + sham</w:t>
            </w:r>
          </w:p>
        </w:tc>
        <w:tc>
          <w:tcPr>
            <w:tcW w:w="594" w:type="dxa"/>
            <w:vAlign w:val="center"/>
          </w:tcPr>
          <w:p w:rsidR="00617394" w:rsidRPr="00373682" w:rsidRDefault="00617394" w:rsidP="0061739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978" w:type="dxa"/>
            <w:vAlign w:val="center"/>
          </w:tcPr>
          <w:p w:rsidR="00617394" w:rsidRPr="00373682" w:rsidRDefault="00617394" w:rsidP="00617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18±0.05</w:t>
            </w:r>
          </w:p>
        </w:tc>
        <w:tc>
          <w:tcPr>
            <w:tcW w:w="1978" w:type="dxa"/>
            <w:vAlign w:val="center"/>
          </w:tcPr>
          <w:p w:rsidR="00617394" w:rsidRPr="00373682" w:rsidRDefault="00617394" w:rsidP="00617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2±0.01</w:t>
            </w:r>
          </w:p>
        </w:tc>
        <w:tc>
          <w:tcPr>
            <w:tcW w:w="1979" w:type="dxa"/>
            <w:vAlign w:val="center"/>
          </w:tcPr>
          <w:p w:rsidR="00617394" w:rsidRPr="00373682" w:rsidRDefault="00617394" w:rsidP="00617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.13±0.83</w:t>
            </w:r>
          </w:p>
        </w:tc>
      </w:tr>
      <w:tr w:rsidR="00617394" w:rsidRPr="00373682" w:rsidTr="00617394">
        <w:trPr>
          <w:trHeight w:val="468"/>
          <w:jc w:val="center"/>
        </w:trPr>
        <w:tc>
          <w:tcPr>
            <w:tcW w:w="2411" w:type="dxa"/>
            <w:vAlign w:val="center"/>
          </w:tcPr>
          <w:p w:rsidR="00617394" w:rsidRPr="00373682" w:rsidRDefault="00617394" w:rsidP="00617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sz w:val="20"/>
                <w:szCs w:val="20"/>
              </w:rPr>
              <w:t>Ad-GFP + MI</w:t>
            </w:r>
          </w:p>
        </w:tc>
        <w:tc>
          <w:tcPr>
            <w:tcW w:w="594" w:type="dxa"/>
            <w:vAlign w:val="center"/>
          </w:tcPr>
          <w:p w:rsidR="00617394" w:rsidRPr="00373682" w:rsidRDefault="00617394" w:rsidP="0061739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978" w:type="dxa"/>
            <w:vAlign w:val="center"/>
          </w:tcPr>
          <w:p w:rsidR="00617394" w:rsidRPr="00373682" w:rsidRDefault="00617394" w:rsidP="00617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99±0.15 **</w:t>
            </w:r>
          </w:p>
        </w:tc>
        <w:tc>
          <w:tcPr>
            <w:tcW w:w="1978" w:type="dxa"/>
            <w:vAlign w:val="center"/>
          </w:tcPr>
          <w:p w:rsidR="00617394" w:rsidRPr="00373682" w:rsidRDefault="00617394" w:rsidP="0061739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07±0.12 **</w:t>
            </w:r>
          </w:p>
        </w:tc>
        <w:tc>
          <w:tcPr>
            <w:tcW w:w="1979" w:type="dxa"/>
            <w:vAlign w:val="center"/>
          </w:tcPr>
          <w:p w:rsidR="00617394" w:rsidRPr="00373682" w:rsidRDefault="00617394" w:rsidP="00617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.88±0.74 **</w:t>
            </w:r>
          </w:p>
        </w:tc>
      </w:tr>
      <w:tr w:rsidR="00617394" w:rsidRPr="00373682" w:rsidTr="00617394">
        <w:trPr>
          <w:trHeight w:val="468"/>
          <w:jc w:val="center"/>
        </w:trPr>
        <w:tc>
          <w:tcPr>
            <w:tcW w:w="2411" w:type="dxa"/>
            <w:vAlign w:val="center"/>
          </w:tcPr>
          <w:p w:rsidR="00617394" w:rsidRPr="00373682" w:rsidRDefault="00617394" w:rsidP="00617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sz w:val="20"/>
                <w:szCs w:val="20"/>
              </w:rPr>
              <w:t>Ad-FOXC1 + MI</w:t>
            </w:r>
          </w:p>
        </w:tc>
        <w:tc>
          <w:tcPr>
            <w:tcW w:w="594" w:type="dxa"/>
            <w:vAlign w:val="center"/>
          </w:tcPr>
          <w:p w:rsidR="00617394" w:rsidRPr="00373682" w:rsidRDefault="00617394" w:rsidP="0061739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978" w:type="dxa"/>
            <w:vAlign w:val="center"/>
          </w:tcPr>
          <w:p w:rsidR="00617394" w:rsidRPr="00373682" w:rsidRDefault="00617394" w:rsidP="00617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08±0.12 **</w:t>
            </w:r>
          </w:p>
        </w:tc>
        <w:tc>
          <w:tcPr>
            <w:tcW w:w="1978" w:type="dxa"/>
            <w:vAlign w:val="center"/>
          </w:tcPr>
          <w:p w:rsidR="00617394" w:rsidRPr="00373682" w:rsidRDefault="00617394" w:rsidP="0061739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54±0.10 **</w:t>
            </w:r>
            <w:r w:rsidRPr="0037368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979" w:type="dxa"/>
            <w:vAlign w:val="center"/>
          </w:tcPr>
          <w:p w:rsidR="00617394" w:rsidRPr="00373682" w:rsidRDefault="00617394" w:rsidP="006173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6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24±0.58 **</w:t>
            </w:r>
            <w:r w:rsidRPr="0037368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##</w:t>
            </w:r>
          </w:p>
        </w:tc>
      </w:tr>
    </w:tbl>
    <w:p w:rsidR="00B87657" w:rsidRPr="003028B4" w:rsidRDefault="00B87657" w:rsidP="00B87657">
      <w:pPr>
        <w:rPr>
          <w:rFonts w:ascii="Times New Roman" w:hAnsi="Times New Roman" w:cs="Times New Roman"/>
          <w:sz w:val="20"/>
          <w:szCs w:val="20"/>
        </w:rPr>
      </w:pPr>
      <w:r w:rsidRPr="003028B4">
        <w:rPr>
          <w:rFonts w:ascii="Times New Roman" w:hAnsi="Times New Roman" w:cs="Times New Roman"/>
          <w:sz w:val="20"/>
          <w:szCs w:val="20"/>
        </w:rPr>
        <w:t xml:space="preserve">*P&lt;0.05, **P&lt;0.01 vs. respective sham; </w:t>
      </w:r>
      <w:r w:rsidRPr="003028B4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3028B4">
        <w:rPr>
          <w:rFonts w:ascii="Times New Roman" w:hAnsi="Times New Roman" w:cs="Times New Roman"/>
          <w:sz w:val="20"/>
          <w:szCs w:val="20"/>
        </w:rPr>
        <w:t xml:space="preserve">P&lt;0.05, </w:t>
      </w:r>
      <w:r w:rsidRPr="003028B4">
        <w:rPr>
          <w:rFonts w:ascii="Times New Roman" w:hAnsi="Times New Roman" w:cs="Times New Roman"/>
          <w:sz w:val="20"/>
          <w:szCs w:val="20"/>
          <w:vertAlign w:val="superscript"/>
        </w:rPr>
        <w:t>##</w:t>
      </w:r>
      <w:r w:rsidRPr="003028B4">
        <w:rPr>
          <w:rFonts w:ascii="Times New Roman" w:hAnsi="Times New Roman" w:cs="Times New Roman"/>
          <w:sz w:val="20"/>
          <w:szCs w:val="20"/>
        </w:rPr>
        <w:t>P&lt;0.01 vs. respective MI.</w:t>
      </w:r>
    </w:p>
    <w:p w:rsidR="00B87657" w:rsidRPr="00762B35" w:rsidRDefault="00B87657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B87657" w:rsidRPr="00762B35" w:rsidSect="00B709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5D4A" w:rsidRDefault="00495D4A" w:rsidP="00F340B4">
      <w:r>
        <w:separator/>
      </w:r>
    </w:p>
  </w:endnote>
  <w:endnote w:type="continuationSeparator" w:id="0">
    <w:p w:rsidR="00495D4A" w:rsidRDefault="00495D4A" w:rsidP="00F340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eeMono">
    <w:altName w:val="黑体"/>
    <w:charset w:val="86"/>
    <w:family w:val="moder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5D4A" w:rsidRDefault="00495D4A" w:rsidP="00F340B4">
      <w:r>
        <w:separator/>
      </w:r>
    </w:p>
  </w:footnote>
  <w:footnote w:type="continuationSeparator" w:id="0">
    <w:p w:rsidR="00495D4A" w:rsidRDefault="00495D4A" w:rsidP="00F340B4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min">
    <w15:presenceInfo w15:providerId="None" w15:userId="admi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DAF9DD88-A98C-4800-B423-1296B900EF5D}"/>
    <w:docVar w:name="KY_MEDREF_VERSION" w:val="3"/>
  </w:docVars>
  <w:rsids>
    <w:rsidRoot w:val="00AE1FFF"/>
    <w:rsid w:val="00023018"/>
    <w:rsid w:val="0002485C"/>
    <w:rsid w:val="000A2C0A"/>
    <w:rsid w:val="000A56FD"/>
    <w:rsid w:val="000C1C76"/>
    <w:rsid w:val="000D01A7"/>
    <w:rsid w:val="000F058F"/>
    <w:rsid w:val="000F7083"/>
    <w:rsid w:val="001254AE"/>
    <w:rsid w:val="001A114D"/>
    <w:rsid w:val="001A1ABD"/>
    <w:rsid w:val="001E4AB9"/>
    <w:rsid w:val="001F4CD4"/>
    <w:rsid w:val="001F730D"/>
    <w:rsid w:val="002243DC"/>
    <w:rsid w:val="00240265"/>
    <w:rsid w:val="00246B45"/>
    <w:rsid w:val="002A2EE2"/>
    <w:rsid w:val="002A4F70"/>
    <w:rsid w:val="003028B4"/>
    <w:rsid w:val="003108D4"/>
    <w:rsid w:val="00363A82"/>
    <w:rsid w:val="00373682"/>
    <w:rsid w:val="003F7E90"/>
    <w:rsid w:val="00411497"/>
    <w:rsid w:val="00463B79"/>
    <w:rsid w:val="00495D4A"/>
    <w:rsid w:val="004A29BE"/>
    <w:rsid w:val="005553D8"/>
    <w:rsid w:val="005B6BDD"/>
    <w:rsid w:val="005E0B55"/>
    <w:rsid w:val="005E3D18"/>
    <w:rsid w:val="005F3FC5"/>
    <w:rsid w:val="00617394"/>
    <w:rsid w:val="0069376D"/>
    <w:rsid w:val="00696437"/>
    <w:rsid w:val="006A4EB2"/>
    <w:rsid w:val="006A68D0"/>
    <w:rsid w:val="006F087A"/>
    <w:rsid w:val="00707F7E"/>
    <w:rsid w:val="007220CF"/>
    <w:rsid w:val="00731F27"/>
    <w:rsid w:val="00761A59"/>
    <w:rsid w:val="00762B35"/>
    <w:rsid w:val="007673E2"/>
    <w:rsid w:val="007745A4"/>
    <w:rsid w:val="007A2BDC"/>
    <w:rsid w:val="008035B6"/>
    <w:rsid w:val="008808D3"/>
    <w:rsid w:val="00955DF2"/>
    <w:rsid w:val="00972BE6"/>
    <w:rsid w:val="009F1059"/>
    <w:rsid w:val="009F3BDB"/>
    <w:rsid w:val="009F4109"/>
    <w:rsid w:val="00A9460D"/>
    <w:rsid w:val="00AA072C"/>
    <w:rsid w:val="00AC28DE"/>
    <w:rsid w:val="00AE1FFF"/>
    <w:rsid w:val="00B02AAB"/>
    <w:rsid w:val="00B1021B"/>
    <w:rsid w:val="00B1431B"/>
    <w:rsid w:val="00B26F91"/>
    <w:rsid w:val="00B43A0F"/>
    <w:rsid w:val="00B7097E"/>
    <w:rsid w:val="00B87657"/>
    <w:rsid w:val="00B9391D"/>
    <w:rsid w:val="00BB1B36"/>
    <w:rsid w:val="00C45313"/>
    <w:rsid w:val="00C90328"/>
    <w:rsid w:val="00CC6AE6"/>
    <w:rsid w:val="00CF59AB"/>
    <w:rsid w:val="00D254CB"/>
    <w:rsid w:val="00D37166"/>
    <w:rsid w:val="00E068FC"/>
    <w:rsid w:val="00EC5764"/>
    <w:rsid w:val="00EE7FBB"/>
    <w:rsid w:val="00F340B4"/>
    <w:rsid w:val="00F43356"/>
    <w:rsid w:val="00F476BE"/>
    <w:rsid w:val="00F50E29"/>
    <w:rsid w:val="00F60F2B"/>
    <w:rsid w:val="00F63050"/>
    <w:rsid w:val="00F85948"/>
    <w:rsid w:val="00F94FFF"/>
    <w:rsid w:val="00FD5781"/>
    <w:rsid w:val="00FE51BD"/>
    <w:rsid w:val="0F9268F4"/>
    <w:rsid w:val="6ADB7F0B"/>
    <w:rsid w:val="6FF017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097E"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link w:val="3Char"/>
    <w:uiPriority w:val="9"/>
    <w:qFormat/>
    <w:rsid w:val="00972BE6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B709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709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7097E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B7097E"/>
    <w:rPr>
      <w:sz w:val="18"/>
      <w:szCs w:val="18"/>
    </w:rPr>
  </w:style>
  <w:style w:type="character" w:customStyle="1" w:styleId="gn">
    <w:name w:val="gn"/>
    <w:basedOn w:val="a0"/>
    <w:rsid w:val="00B7097E"/>
  </w:style>
  <w:style w:type="table" w:styleId="a5">
    <w:name w:val="Table Grid"/>
    <w:basedOn w:val="a1"/>
    <w:uiPriority w:val="59"/>
    <w:qFormat/>
    <w:rsid w:val="007745A4"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Char">
    <w:name w:val="标题 3 Char"/>
    <w:basedOn w:val="a0"/>
    <w:link w:val="3"/>
    <w:uiPriority w:val="9"/>
    <w:rsid w:val="00972BE6"/>
    <w:rPr>
      <w:rFonts w:ascii="宋体" w:eastAsia="宋体" w:hAnsi="宋体" w:cs="宋体"/>
      <w:b/>
      <w:bCs/>
      <w:sz w:val="27"/>
      <w:szCs w:val="27"/>
    </w:rPr>
  </w:style>
  <w:style w:type="character" w:styleId="a6">
    <w:name w:val="Hyperlink"/>
    <w:basedOn w:val="a0"/>
    <w:uiPriority w:val="99"/>
    <w:semiHidden/>
    <w:unhideWhenUsed/>
    <w:rsid w:val="00972BE6"/>
    <w:rPr>
      <w:color w:val="0000FF"/>
      <w:u w:val="single"/>
    </w:rPr>
  </w:style>
  <w:style w:type="character" w:styleId="a7">
    <w:name w:val="Emphasis"/>
    <w:basedOn w:val="a0"/>
    <w:uiPriority w:val="20"/>
    <w:qFormat/>
    <w:rsid w:val="00972BE6"/>
    <w:rPr>
      <w:i/>
      <w:iCs/>
    </w:rPr>
  </w:style>
  <w:style w:type="paragraph" w:styleId="a8">
    <w:name w:val="Balloon Text"/>
    <w:basedOn w:val="a"/>
    <w:link w:val="Char1"/>
    <w:uiPriority w:val="99"/>
    <w:semiHidden/>
    <w:unhideWhenUsed/>
    <w:rsid w:val="00B1021B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B1021B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36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6</Pages>
  <Words>780</Words>
  <Characters>4449</Characters>
  <Application>Microsoft Office Word</Application>
  <DocSecurity>0</DocSecurity>
  <Lines>37</Lines>
  <Paragraphs>10</Paragraphs>
  <ScaleCrop>false</ScaleCrop>
  <Company>Lenovo</Company>
  <LinksUpToDate>false</LinksUpToDate>
  <CharactersWithSpaces>5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用</dc:creator>
  <cp:lastModifiedBy>bewell</cp:lastModifiedBy>
  <cp:revision>27</cp:revision>
  <dcterms:created xsi:type="dcterms:W3CDTF">2019-03-25T14:20:00Z</dcterms:created>
  <dcterms:modified xsi:type="dcterms:W3CDTF">2019-03-28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